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DAA" w:rsidRDefault="004B1FAB">
      <w:bookmarkStart w:id="0" w:name="_GoBack"/>
      <w:r w:rsidRPr="004B1FAB">
        <w:rPr>
          <w:noProof/>
        </w:rPr>
        <w:drawing>
          <wp:inline distT="0" distB="0" distL="0" distR="0">
            <wp:extent cx="7867650" cy="4291117"/>
            <wp:effectExtent l="0" t="0" r="0" b="0"/>
            <wp:docPr id="1" name="Picture 1" descr="D:\Google Drive\UIUC\Gm CO paper writing\domain\WebLogo-I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oogle Drive\UIUC\Gm CO paper writing\domain\WebLogo-I.g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5520" cy="429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FB5DAA" w:rsidRDefault="00FB5DAA"/>
    <w:p w:rsidR="00FB5DAA" w:rsidRDefault="00FB5DAA"/>
    <w:p w:rsidR="005B74FD" w:rsidRDefault="00FB5DAA">
      <w:r w:rsidRPr="00FB5DAA">
        <w:t xml:space="preserve">Figure S1. Comparison of amino acid sequences of B-box 1, B-box 2 and CCT domains of COL homologs in Clades I, II and III in Arabidopsis (At) and soybean (Gm). Conserved amino acids are shown in large characters for visualization created by </w:t>
      </w:r>
      <w:proofErr w:type="spellStart"/>
      <w:r w:rsidRPr="00FB5DAA">
        <w:t>Weblogo</w:t>
      </w:r>
      <w:proofErr w:type="spellEnd"/>
      <w:r w:rsidRPr="00FB5DAA">
        <w:t xml:space="preserve"> (Crooks et al., 2004). CO homologs in Clade II do not contain B-box 2</w:t>
      </w:r>
    </w:p>
    <w:sectPr w:rsidR="005B74FD" w:rsidSect="004B1FAB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BE9"/>
    <w:rsid w:val="000C3D5C"/>
    <w:rsid w:val="0029166E"/>
    <w:rsid w:val="003B4A7D"/>
    <w:rsid w:val="004B1FAB"/>
    <w:rsid w:val="004E7BE0"/>
    <w:rsid w:val="005B74FD"/>
    <w:rsid w:val="008064BF"/>
    <w:rsid w:val="00985E1B"/>
    <w:rsid w:val="00D66BE9"/>
    <w:rsid w:val="00F31154"/>
    <w:rsid w:val="00FB5DAA"/>
    <w:rsid w:val="00FE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45418C-EC8C-4B62-9D63-39E493FD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>UIUC</Company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qiang Wu</dc:creator>
  <cp:keywords/>
  <dc:description/>
  <cp:lastModifiedBy>Faqiang Wu</cp:lastModifiedBy>
  <cp:revision>3</cp:revision>
  <dcterms:created xsi:type="dcterms:W3CDTF">2013-07-18T05:50:00Z</dcterms:created>
  <dcterms:modified xsi:type="dcterms:W3CDTF">2013-07-18T05:51:00Z</dcterms:modified>
</cp:coreProperties>
</file>